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B9B3D" w14:textId="22FF722E" w:rsidR="00434203" w:rsidRPr="007A35C9" w:rsidRDefault="00434203" w:rsidP="00434203">
      <w:pPr>
        <w:spacing w:line="480" w:lineRule="auto"/>
        <w:jc w:val="left"/>
        <w:rPr>
          <w:rFonts w:ascii="Calibri" w:eastAsia="AdvOT02fa3805.B" w:hAnsi="Calibri" w:cs="Calibri"/>
          <w:b/>
          <w:bCs/>
          <w:sz w:val="24"/>
          <w:szCs w:val="24"/>
        </w:rPr>
      </w:pPr>
      <w:r w:rsidRPr="007A35C9">
        <w:rPr>
          <w:rFonts w:ascii="Calibri" w:eastAsia="SimSun" w:hAnsi="Calibri" w:cs="Calibri"/>
          <w:b/>
          <w:bCs/>
          <w:color w:val="000000" w:themeColor="text1"/>
          <w:kern w:val="0"/>
          <w:sz w:val="24"/>
          <w:szCs w:val="24"/>
        </w:rPr>
        <w:t>Supplementa</w:t>
      </w:r>
      <w:r w:rsidR="000262D7">
        <w:rPr>
          <w:rFonts w:ascii="Calibri" w:eastAsia="SimSun" w:hAnsi="Calibri" w:cs="Calibri" w:hint="eastAsia"/>
          <w:b/>
          <w:bCs/>
          <w:color w:val="000000" w:themeColor="text1"/>
          <w:kern w:val="0"/>
          <w:sz w:val="24"/>
          <w:szCs w:val="24"/>
        </w:rPr>
        <w:t>ry</w:t>
      </w:r>
      <w:r w:rsidRPr="007A35C9">
        <w:rPr>
          <w:rFonts w:ascii="Calibri" w:eastAsia="AdvOT02fa3805.B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A35C9">
        <w:rPr>
          <w:rFonts w:ascii="Calibri" w:eastAsia="AdvOT02fa3805.B" w:hAnsi="Calibri" w:cs="Calibri"/>
          <w:b/>
          <w:bCs/>
          <w:sz w:val="24"/>
          <w:szCs w:val="24"/>
        </w:rPr>
        <w:t xml:space="preserve">Table </w:t>
      </w:r>
      <w:r w:rsidR="000262D7">
        <w:rPr>
          <w:rFonts w:ascii="Calibri" w:hAnsi="Calibri" w:cs="Calibri" w:hint="eastAsia"/>
          <w:b/>
          <w:bCs/>
          <w:sz w:val="24"/>
          <w:szCs w:val="24"/>
        </w:rPr>
        <w:t>S</w:t>
      </w:r>
      <w:r w:rsidR="001164BB">
        <w:rPr>
          <w:rFonts w:ascii="Calibri" w:hAnsi="Calibri" w:cs="Calibri" w:hint="eastAsia"/>
          <w:b/>
          <w:bCs/>
          <w:sz w:val="24"/>
          <w:szCs w:val="24"/>
        </w:rPr>
        <w:t>1</w:t>
      </w:r>
      <w:r w:rsidR="00F41E88" w:rsidRPr="007A35C9">
        <w:rPr>
          <w:rFonts w:ascii="Calibri" w:eastAsia="AdvOT02fa3805.B" w:hAnsi="Calibri" w:cs="Calibri"/>
          <w:b/>
          <w:bCs/>
          <w:sz w:val="24"/>
          <w:szCs w:val="24"/>
        </w:rPr>
        <w:t>.</w:t>
      </w:r>
      <w:r w:rsidRPr="007A35C9">
        <w:rPr>
          <w:rFonts w:ascii="Calibri" w:eastAsia="AdvOT02fa3805.B" w:hAnsi="Calibri" w:cs="Calibri"/>
          <w:b/>
          <w:bCs/>
          <w:sz w:val="24"/>
          <w:szCs w:val="24"/>
        </w:rPr>
        <w:t xml:space="preserve"> </w:t>
      </w:r>
      <w:r w:rsidRPr="00E04D9E">
        <w:rPr>
          <w:rFonts w:ascii="Calibri" w:eastAsia="AdvOT02fa3805.B" w:hAnsi="Calibri" w:cs="Calibri"/>
          <w:sz w:val="24"/>
          <w:szCs w:val="24"/>
        </w:rPr>
        <w:t>Hormonal and metabolic indices of the study population</w:t>
      </w:r>
      <w:r w:rsidR="002C37E3">
        <w:rPr>
          <w:rFonts w:ascii="Calibri" w:hAnsi="Calibri" w:cs="Calibri" w:hint="eastAsia"/>
          <w:sz w:val="24"/>
          <w:szCs w:val="24"/>
        </w:rPr>
        <w:t xml:space="preserve"> in OCP group and non-OCP group</w:t>
      </w:r>
      <w:r w:rsidR="008D32FD" w:rsidRPr="00E04D9E">
        <w:rPr>
          <w:rFonts w:ascii="Calibri" w:eastAsia="AdvOT02fa3805.B" w:hAnsi="Calibri" w:cs="Calibri"/>
          <w:sz w:val="24"/>
          <w:szCs w:val="24"/>
        </w:rPr>
        <w:t>.</w:t>
      </w:r>
    </w:p>
    <w:tbl>
      <w:tblPr>
        <w:tblW w:w="884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1"/>
        <w:gridCol w:w="1115"/>
        <w:gridCol w:w="1449"/>
        <w:gridCol w:w="1008"/>
        <w:gridCol w:w="1421"/>
        <w:gridCol w:w="1281"/>
      </w:tblGrid>
      <w:tr w:rsidR="0096535A" w:rsidRPr="00701B44" w14:paraId="5120436A" w14:textId="77777777" w:rsidTr="007A35C9">
        <w:trPr>
          <w:trHeight w:val="635"/>
        </w:trPr>
        <w:tc>
          <w:tcPr>
            <w:tcW w:w="2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3912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2D12" w14:textId="7D59E1C5" w:rsidR="0096535A" w:rsidRPr="007A35C9" w:rsidRDefault="002C37E3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826FB0">
              <w:rPr>
                <w:rFonts w:eastAsia="OTNEJMQuadraat" w:cstheme="minorHAnsi"/>
                <w:sz w:val="24"/>
                <w:szCs w:val="24"/>
              </w:rPr>
              <w:t>OCP Group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>(n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>=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121) 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FAF5" w14:textId="7C374922" w:rsidR="0096535A" w:rsidRPr="007A35C9" w:rsidRDefault="002C37E3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826FB0">
              <w:rPr>
                <w:rFonts w:eastAsia="OTNEJMQuadraat" w:cstheme="minorHAnsi"/>
                <w:sz w:val="24"/>
                <w:szCs w:val="24"/>
              </w:rPr>
              <w:t>Non-OCP</w:t>
            </w:r>
            <w:r w:rsidRPr="00826FB0">
              <w:rPr>
                <w:rFonts w:eastAsia="Times New Roman" w:cstheme="minorHAnsi"/>
                <w:color w:val="131413"/>
                <w:sz w:val="24"/>
                <w:szCs w:val="24"/>
              </w:rPr>
              <w:t xml:space="preserve"> Group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>(n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>=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96535A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121) 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8666BD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35C9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FE4735" w:rsidRPr="007A35C9">
              <w:rPr>
                <w:rFonts w:ascii="Calibri" w:hAnsi="Calibri" w:cs="Calibri"/>
                <w:i/>
                <w:iCs/>
                <w:sz w:val="24"/>
                <w:szCs w:val="24"/>
              </w:rPr>
              <w:t>-</w:t>
            </w:r>
            <w:r w:rsidRPr="007A35C9">
              <w:rPr>
                <w:rFonts w:ascii="Calibri" w:hAnsi="Calibri" w:cs="Calibri"/>
                <w:sz w:val="24"/>
                <w:szCs w:val="24"/>
              </w:rPr>
              <w:t xml:space="preserve"> value</w:t>
            </w:r>
          </w:p>
        </w:tc>
      </w:tr>
      <w:tr w:rsidR="0096535A" w:rsidRPr="00701B44" w14:paraId="17EEBBA1" w14:textId="77777777" w:rsidTr="007A35C9">
        <w:trPr>
          <w:trHeight w:val="1272"/>
        </w:trPr>
        <w:tc>
          <w:tcPr>
            <w:tcW w:w="2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22C8" w14:textId="77777777" w:rsidR="0096535A" w:rsidRPr="007A35C9" w:rsidRDefault="0096535A" w:rsidP="0083051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345D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sz w:val="24"/>
                <w:szCs w:val="24"/>
              </w:rPr>
              <w:t>No. of patients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A83A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sz w:val="24"/>
                <w:szCs w:val="24"/>
              </w:rPr>
              <w:t>value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AE1B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sz w:val="24"/>
                <w:szCs w:val="24"/>
              </w:rPr>
              <w:t>No. of patients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3760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sz w:val="24"/>
                <w:szCs w:val="24"/>
              </w:rPr>
              <w:t>value</w:t>
            </w:r>
          </w:p>
        </w:tc>
        <w:tc>
          <w:tcPr>
            <w:tcW w:w="1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1133" w14:textId="77777777" w:rsidR="0096535A" w:rsidRPr="007A35C9" w:rsidRDefault="0096535A" w:rsidP="0083051C">
            <w:pPr>
              <w:spacing w:line="480" w:lineRule="auto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96535A" w:rsidRPr="00701B44" w14:paraId="57FC22A2" w14:textId="77777777" w:rsidTr="007A35C9">
        <w:trPr>
          <w:trHeight w:val="63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CAC2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DHEA (</w:t>
            </w:r>
            <w:proofErr w:type="spellStart"/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μmol</w:t>
            </w:r>
            <w:proofErr w:type="spellEnd"/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/L)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41F3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89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0070" w14:textId="0468CB0B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8.28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3.42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9796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8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399A" w14:textId="58473DCA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8.72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3.13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6FD6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366</w:t>
            </w:r>
          </w:p>
        </w:tc>
      </w:tr>
      <w:tr w:rsidR="0096535A" w:rsidRPr="00701B44" w14:paraId="531D9D19" w14:textId="77777777" w:rsidTr="007A35C9">
        <w:trPr>
          <w:trHeight w:val="626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930A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AMH (ng/mL) 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DFF2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0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FD64" w14:textId="5C4F6D7F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.56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6.20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9AD3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86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8504" w14:textId="4AC4AAB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.54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5.58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C7A9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987</w:t>
            </w:r>
          </w:p>
        </w:tc>
      </w:tr>
      <w:tr w:rsidR="0096535A" w:rsidRPr="00701B44" w14:paraId="3AAAA4A6" w14:textId="77777777" w:rsidTr="007A35C9">
        <w:trPr>
          <w:trHeight w:val="63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A7EB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Triglyceride (mmol/L) 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A210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10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026D" w14:textId="21C63D36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37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75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D56E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7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C1E4" w14:textId="6BD93E18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31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77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1501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523</w:t>
            </w:r>
          </w:p>
        </w:tc>
      </w:tr>
      <w:tr w:rsidR="0096535A" w:rsidRPr="00701B44" w14:paraId="431DE548" w14:textId="77777777" w:rsidTr="007A35C9">
        <w:trPr>
          <w:trHeight w:val="626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539D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Cholesterol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(mmol/L) 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89AB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10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6AF2" w14:textId="35FA39B1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5.06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95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8945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7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2795" w14:textId="7698E753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5.06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87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615C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980</w:t>
            </w:r>
          </w:p>
        </w:tc>
      </w:tr>
      <w:tr w:rsidR="0096535A" w:rsidRPr="00701B44" w14:paraId="153281C1" w14:textId="77777777" w:rsidTr="007A35C9">
        <w:trPr>
          <w:trHeight w:val="94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D358" w14:textId="777725DD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High</w:t>
            </w:r>
            <w:r w:rsidR="00F41E88"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noBreakHyphen/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density lipoprotein (mmol/L) 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CF28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8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F27E" w14:textId="0FCD8F0F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37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31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B81F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6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49C3" w14:textId="035D2874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37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31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A924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967</w:t>
            </w:r>
          </w:p>
        </w:tc>
      </w:tr>
      <w:tr w:rsidR="0096535A" w:rsidRPr="00701B44" w14:paraId="1C46DF7E" w14:textId="77777777" w:rsidTr="007A35C9">
        <w:trPr>
          <w:trHeight w:val="63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7B04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Low-density lipoprotein (mmol/L) 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213E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9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2ABB" w14:textId="3112CE98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3.15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69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0E4A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6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1C3A" w14:textId="5BC077A1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3.19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66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B3EA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677</w:t>
            </w:r>
          </w:p>
        </w:tc>
      </w:tr>
      <w:tr w:rsidR="0096535A" w:rsidRPr="00701B44" w14:paraId="67E37D0B" w14:textId="77777777" w:rsidTr="007A35C9">
        <w:trPr>
          <w:trHeight w:val="626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A330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Fasting blood glucose (mmol/L) 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4E0B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15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BB2A" w14:textId="62C464D8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4.87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55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F274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19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2ED2" w14:textId="5B7A0638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4.74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75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1098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135</w:t>
            </w:r>
          </w:p>
        </w:tc>
      </w:tr>
      <w:tr w:rsidR="0096535A" w:rsidRPr="00701B44" w14:paraId="69816497" w14:textId="77777777" w:rsidTr="007A35C9">
        <w:trPr>
          <w:trHeight w:val="63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096E" w14:textId="6FFDA63E" w:rsidR="0096535A" w:rsidRPr="00E04D9E" w:rsidRDefault="0096535A" w:rsidP="0096535A">
            <w:pPr>
              <w:spacing w:line="480" w:lineRule="auto"/>
              <w:jc w:val="left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Fasting insulin (</w:t>
            </w:r>
            <w:proofErr w:type="spellStart"/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μU</w:t>
            </w:r>
            <w:proofErr w:type="spellEnd"/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/mL) </w:t>
            </w:r>
            <w:r w:rsidR="002C37E3" w:rsidRPr="00E04D9E">
              <w:rPr>
                <w:rFonts w:ascii="Calibri" w:hAnsi="Calibri" w:cs="Calibri"/>
                <w:color w:val="13141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9328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102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4957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.34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(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5.93, 13.79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) 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3FFC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8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74EB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8.37 (6.09, 12.52) 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66ED" w14:textId="77777777" w:rsidR="0096535A" w:rsidRPr="007A35C9" w:rsidRDefault="00CE2E4A" w:rsidP="0096535A">
            <w:pPr>
              <w:spacing w:line="480" w:lineRule="auto"/>
              <w:jc w:val="left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260</w:t>
            </w:r>
          </w:p>
        </w:tc>
      </w:tr>
      <w:tr w:rsidR="0096535A" w:rsidRPr="00701B44" w14:paraId="0C234F86" w14:textId="77777777" w:rsidTr="007A35C9">
        <w:trPr>
          <w:trHeight w:val="635"/>
        </w:trPr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F489" w14:textId="70DF9354" w:rsidR="0096535A" w:rsidRPr="00E04D9E" w:rsidRDefault="0096535A" w:rsidP="0096535A">
            <w:pPr>
              <w:spacing w:line="480" w:lineRule="auto"/>
              <w:jc w:val="left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HOMA-IR </w:t>
            </w:r>
            <w:r w:rsidR="002C37E3" w:rsidRPr="00E04D9E">
              <w:rPr>
                <w:rFonts w:ascii="Calibri" w:hAnsi="Calibri" w:cs="Calibri"/>
                <w:color w:val="13141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F307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2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236A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96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(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25, 3.18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) 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8B79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8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8570" w14:textId="77777777" w:rsidR="0096535A" w:rsidRPr="007A35C9" w:rsidRDefault="0096535A" w:rsidP="0096535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77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(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32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,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2.59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) 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E36A" w14:textId="77777777" w:rsidR="0096535A" w:rsidRPr="007A35C9" w:rsidRDefault="00CE2E4A" w:rsidP="0096535A">
            <w:pPr>
              <w:spacing w:line="480" w:lineRule="auto"/>
              <w:jc w:val="left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188</w:t>
            </w:r>
          </w:p>
        </w:tc>
      </w:tr>
    </w:tbl>
    <w:p w14:paraId="41AE7E61" w14:textId="53FD4265" w:rsidR="00434203" w:rsidRPr="007A35C9" w:rsidRDefault="00434203" w:rsidP="008D32FD">
      <w:pPr>
        <w:spacing w:line="276" w:lineRule="auto"/>
        <w:rPr>
          <w:rFonts w:ascii="Calibri" w:eastAsia="Times New Roman" w:hAnsi="Calibri" w:cs="Calibri"/>
          <w:color w:val="131413"/>
          <w:sz w:val="24"/>
          <w:szCs w:val="24"/>
        </w:rPr>
      </w:pPr>
      <w:r w:rsidRPr="007A35C9">
        <w:rPr>
          <w:rFonts w:ascii="Calibri" w:eastAsia="Calibri" w:hAnsi="Calibri" w:cs="Calibri"/>
          <w:sz w:val="24"/>
          <w:szCs w:val="24"/>
        </w:rPr>
        <w:t xml:space="preserve">Values are presented as 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the </w:t>
      </w:r>
      <w:r w:rsidRPr="007A35C9">
        <w:rPr>
          <w:rFonts w:ascii="Calibri" w:eastAsia="Calibri" w:hAnsi="Calibri" w:cs="Calibri"/>
          <w:sz w:val="24"/>
          <w:szCs w:val="24"/>
        </w:rPr>
        <w:t>mean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 </w:t>
      </w:r>
      <w:r w:rsidRPr="007A35C9">
        <w:rPr>
          <w:rFonts w:ascii="Calibri" w:eastAsia="Times New Roman" w:hAnsi="Calibri" w:cs="Calibri"/>
          <w:sz w:val="24"/>
          <w:szCs w:val="24"/>
        </w:rPr>
        <w:t>±</w:t>
      </w:r>
      <w:r w:rsidR="00F41E88" w:rsidRPr="007A35C9">
        <w:rPr>
          <w:rFonts w:ascii="Calibri" w:eastAsia="Times New Roman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 xml:space="preserve">SD, 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or the </w:t>
      </w:r>
      <w:r w:rsidRPr="007A35C9">
        <w:rPr>
          <w:rFonts w:ascii="Calibri" w:eastAsia="Calibri" w:hAnsi="Calibri" w:cs="Calibri"/>
          <w:sz w:val="24"/>
          <w:szCs w:val="24"/>
        </w:rPr>
        <w:t>median (interquartile range).</w:t>
      </w:r>
      <w:r w:rsidR="003B4FA0">
        <w:rPr>
          <w:rFonts w:ascii="Calibri" w:eastAsia="Calibri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 xml:space="preserve">The 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variables marked with an </w:t>
      </w:r>
      <w:r w:rsidR="002C37E3">
        <w:rPr>
          <w:rFonts w:ascii="Calibri" w:hAnsi="Calibri" w:cs="Calibri" w:hint="eastAsia"/>
          <w:sz w:val="24"/>
          <w:szCs w:val="24"/>
        </w:rPr>
        <w:t>a</w:t>
      </w:r>
      <w:r w:rsidRPr="007A35C9">
        <w:rPr>
          <w:rFonts w:ascii="Calibri" w:eastAsia="Calibri" w:hAnsi="Calibri" w:cs="Calibri"/>
          <w:sz w:val="24"/>
          <w:szCs w:val="24"/>
        </w:rPr>
        <w:t xml:space="preserve"> were non-normally distributed variables and used Mann–Whitney U tests; the unlabeled variables obey</w:t>
      </w:r>
      <w:r w:rsidR="00F41E88" w:rsidRPr="007A35C9">
        <w:rPr>
          <w:rFonts w:ascii="Calibri" w:eastAsia="Calibri" w:hAnsi="Calibri" w:cs="Calibri"/>
          <w:sz w:val="24"/>
          <w:szCs w:val="24"/>
        </w:rPr>
        <w:t>ed</w:t>
      </w:r>
      <w:r w:rsidRPr="007A35C9">
        <w:rPr>
          <w:rFonts w:ascii="Calibri" w:eastAsia="Calibri" w:hAnsi="Calibri" w:cs="Calibri"/>
          <w:sz w:val="24"/>
          <w:szCs w:val="24"/>
        </w:rPr>
        <w:t xml:space="preserve"> 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a </w:t>
      </w:r>
      <w:r w:rsidRPr="007A35C9">
        <w:rPr>
          <w:rFonts w:ascii="Calibri" w:eastAsia="Calibri" w:hAnsi="Calibri" w:cs="Calibri"/>
          <w:sz w:val="24"/>
          <w:szCs w:val="24"/>
        </w:rPr>
        <w:t xml:space="preserve">normal distribution, and the </w:t>
      </w:r>
      <w:proofErr w:type="gramStart"/>
      <w:r w:rsidR="003B4FA0">
        <w:rPr>
          <w:rFonts w:ascii="Calibri" w:eastAsia="Calibri" w:hAnsi="Calibri" w:cs="Calibri"/>
          <w:sz w:val="24"/>
          <w:szCs w:val="24"/>
        </w:rPr>
        <w:lastRenderedPageBreak/>
        <w:t>Student’s</w:t>
      </w:r>
      <w:proofErr w:type="gramEnd"/>
      <w:r w:rsidR="003B4FA0">
        <w:rPr>
          <w:rFonts w:ascii="Calibri" w:eastAsia="Calibri" w:hAnsi="Calibri" w:cs="Calibri"/>
          <w:sz w:val="24"/>
          <w:szCs w:val="24"/>
        </w:rPr>
        <w:t xml:space="preserve"> </w:t>
      </w:r>
      <w:r w:rsidR="003B4FA0" w:rsidRPr="007A35C9">
        <w:rPr>
          <w:rFonts w:ascii="Calibri" w:eastAsia="Calibri" w:hAnsi="Calibri" w:cs="Calibri"/>
          <w:sz w:val="24"/>
          <w:szCs w:val="24"/>
        </w:rPr>
        <w:t>t</w:t>
      </w:r>
      <w:r w:rsidR="003A64FB">
        <w:rPr>
          <w:rFonts w:ascii="Calibri" w:eastAsia="Calibri" w:hAnsi="Calibri" w:cs="Calibri"/>
          <w:sz w:val="24"/>
          <w:szCs w:val="24"/>
        </w:rPr>
        <w:t>-</w:t>
      </w:r>
      <w:r w:rsidRPr="007A35C9">
        <w:rPr>
          <w:rFonts w:ascii="Calibri" w:eastAsia="Calibri" w:hAnsi="Calibri" w:cs="Calibri"/>
          <w:sz w:val="24"/>
          <w:szCs w:val="24"/>
        </w:rPr>
        <w:t xml:space="preserve">test was used. </w:t>
      </w:r>
      <w:r w:rsidR="002C37E3">
        <w:rPr>
          <w:rFonts w:ascii="Calibri" w:hAnsi="Calibri" w:cs="Calibri" w:hint="eastAsia"/>
          <w:sz w:val="24"/>
          <w:szCs w:val="24"/>
        </w:rPr>
        <w:t>OCP,</w:t>
      </w:r>
      <w:r w:rsidR="002C37E3" w:rsidRPr="002C37E3">
        <w:rPr>
          <w:rFonts w:cs="Calibri"/>
          <w:sz w:val="24"/>
          <w:szCs w:val="24"/>
        </w:rPr>
        <w:t xml:space="preserve"> </w:t>
      </w:r>
      <w:r w:rsidR="002C37E3">
        <w:rPr>
          <w:rFonts w:cs="Calibri"/>
          <w:sz w:val="24"/>
          <w:szCs w:val="24"/>
        </w:rPr>
        <w:t>O</w:t>
      </w:r>
      <w:r w:rsidR="002C37E3" w:rsidRPr="00485E6A">
        <w:rPr>
          <w:rFonts w:cs="Calibri"/>
          <w:sz w:val="24"/>
          <w:szCs w:val="24"/>
        </w:rPr>
        <w:t>ral contraceptive pill</w:t>
      </w:r>
      <w:r w:rsidR="002C37E3">
        <w:rPr>
          <w:rFonts w:ascii="Calibri" w:hAnsi="Calibri" w:cs="Calibri" w:hint="eastAsia"/>
          <w:sz w:val="24"/>
          <w:szCs w:val="24"/>
        </w:rPr>
        <w:t>;</w:t>
      </w:r>
      <w:r w:rsidR="00E04D9E">
        <w:rPr>
          <w:rFonts w:ascii="Calibri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>DHEA,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>dehydroepiandrosterone; AMH,</w:t>
      </w:r>
      <w:r w:rsidR="00F41E88" w:rsidRPr="007A35C9">
        <w:rPr>
          <w:rFonts w:ascii="Calibri" w:eastAsia="Calibri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 xml:space="preserve">anti-Mullerian hormone; </w:t>
      </w:r>
      <w:r w:rsidRPr="007A35C9">
        <w:rPr>
          <w:rFonts w:ascii="Calibri" w:eastAsia="Times New Roman" w:hAnsi="Calibri" w:cs="Calibri"/>
          <w:color w:val="131413"/>
          <w:sz w:val="24"/>
          <w:szCs w:val="24"/>
        </w:rPr>
        <w:t>HOMA-IR</w:t>
      </w:r>
      <w:r w:rsidRPr="007A35C9">
        <w:rPr>
          <w:rFonts w:ascii="Calibri" w:hAnsi="Calibri" w:cs="Calibri"/>
          <w:color w:val="131413"/>
          <w:sz w:val="24"/>
          <w:szCs w:val="24"/>
        </w:rPr>
        <w:t xml:space="preserve"> =</w:t>
      </w:r>
      <w:r w:rsidRPr="007A35C9">
        <w:rPr>
          <w:rFonts w:ascii="Calibri" w:eastAsia="Times New Roman" w:hAnsi="Calibri" w:cs="Calibri"/>
          <w:color w:val="131413"/>
          <w:sz w:val="24"/>
          <w:szCs w:val="24"/>
        </w:rPr>
        <w:t xml:space="preserve"> (fasting blood glucose</w:t>
      </w:r>
      <w:r w:rsidRPr="007A35C9" w:rsidDel="00F83807">
        <w:rPr>
          <w:rFonts w:ascii="Calibri" w:eastAsia="Times New Roman" w:hAnsi="Calibri" w:cs="Calibri"/>
          <w:color w:val="131413"/>
          <w:sz w:val="24"/>
          <w:szCs w:val="24"/>
        </w:rPr>
        <w:t xml:space="preserve"> </w:t>
      </w:r>
      <w:r w:rsidRPr="007A35C9">
        <w:rPr>
          <w:rFonts w:ascii="Calibri" w:eastAsia="Times New Roman" w:hAnsi="Calibri" w:cs="Calibri"/>
          <w:color w:val="131413"/>
          <w:sz w:val="24"/>
          <w:szCs w:val="24"/>
        </w:rPr>
        <w:t>×</w:t>
      </w:r>
      <w:r w:rsidRPr="007A35C9">
        <w:rPr>
          <w:rFonts w:ascii="Calibri" w:hAnsi="Calibri" w:cs="Calibri"/>
        </w:rPr>
        <w:t xml:space="preserve"> </w:t>
      </w:r>
      <w:r w:rsidRPr="007A35C9">
        <w:rPr>
          <w:rFonts w:ascii="Calibri" w:eastAsia="Times New Roman" w:hAnsi="Calibri" w:cs="Calibri"/>
          <w:color w:val="131413"/>
          <w:sz w:val="24"/>
          <w:szCs w:val="24"/>
        </w:rPr>
        <w:t>fasting insulin) /22.5.</w:t>
      </w:r>
    </w:p>
    <w:p w14:paraId="342EEE65" w14:textId="77777777" w:rsidR="008D32FD" w:rsidRDefault="008D32FD" w:rsidP="00FF24D4">
      <w:pPr>
        <w:spacing w:line="480" w:lineRule="auto"/>
        <w:jc w:val="left"/>
        <w:rPr>
          <w:rFonts w:ascii="Calibri" w:eastAsia="SimSun" w:hAnsi="Calibri" w:cs="Calibri"/>
          <w:b/>
          <w:bCs/>
          <w:color w:val="53565A"/>
          <w:kern w:val="0"/>
          <w:sz w:val="24"/>
          <w:szCs w:val="24"/>
        </w:rPr>
      </w:pPr>
    </w:p>
    <w:p w14:paraId="6B2F8DEA" w14:textId="77777777" w:rsidR="00E04D9E" w:rsidRDefault="00E04D9E">
      <w:pPr>
        <w:widowControl/>
        <w:jc w:val="left"/>
        <w:rPr>
          <w:rFonts w:ascii="Calibri" w:eastAsia="SimSun" w:hAnsi="Calibri" w:cs="Calibri"/>
          <w:b/>
          <w:bCs/>
          <w:color w:val="53565A"/>
          <w:kern w:val="0"/>
          <w:sz w:val="24"/>
          <w:szCs w:val="24"/>
        </w:rPr>
      </w:pPr>
      <w:r>
        <w:rPr>
          <w:rFonts w:ascii="Calibri" w:eastAsia="SimSun" w:hAnsi="Calibri" w:cs="Calibri"/>
          <w:b/>
          <w:bCs/>
          <w:color w:val="53565A"/>
          <w:kern w:val="0"/>
          <w:sz w:val="24"/>
          <w:szCs w:val="24"/>
        </w:rPr>
        <w:br w:type="page"/>
      </w:r>
    </w:p>
    <w:p w14:paraId="5E3319A4" w14:textId="6161420B" w:rsidR="00FF24D4" w:rsidRPr="007A35C9" w:rsidRDefault="00FF24D4" w:rsidP="00FF24D4">
      <w:pPr>
        <w:spacing w:line="480" w:lineRule="auto"/>
        <w:jc w:val="left"/>
        <w:rPr>
          <w:rFonts w:ascii="Calibri" w:eastAsia="Times New Roman" w:hAnsi="Calibri" w:cs="Calibri"/>
          <w:b/>
          <w:bCs/>
          <w:color w:val="131413"/>
          <w:sz w:val="24"/>
          <w:szCs w:val="24"/>
        </w:rPr>
      </w:pPr>
      <w:r w:rsidRPr="007A35C9">
        <w:rPr>
          <w:rFonts w:ascii="Calibri" w:eastAsia="SimSun" w:hAnsi="Calibri" w:cs="Calibri"/>
          <w:b/>
          <w:bCs/>
          <w:color w:val="53565A"/>
          <w:kern w:val="0"/>
          <w:sz w:val="24"/>
          <w:szCs w:val="24"/>
        </w:rPr>
        <w:lastRenderedPageBreak/>
        <w:t>Supplementa</w:t>
      </w:r>
      <w:r w:rsidR="000262D7">
        <w:rPr>
          <w:rFonts w:ascii="Calibri" w:eastAsia="SimSun" w:hAnsi="Calibri" w:cs="Calibri" w:hint="eastAsia"/>
          <w:b/>
          <w:bCs/>
          <w:color w:val="53565A"/>
          <w:kern w:val="0"/>
          <w:sz w:val="24"/>
          <w:szCs w:val="24"/>
        </w:rPr>
        <w:t>ry</w:t>
      </w:r>
      <w:r w:rsidRPr="007A35C9">
        <w:rPr>
          <w:rFonts w:ascii="Calibri" w:eastAsia="Times New Roman" w:hAnsi="Calibri" w:cs="Calibri"/>
          <w:b/>
          <w:bCs/>
          <w:color w:val="131413"/>
          <w:sz w:val="24"/>
          <w:szCs w:val="24"/>
        </w:rPr>
        <w:t xml:space="preserve"> Table</w:t>
      </w:r>
      <w:r w:rsidR="00F41E88" w:rsidRPr="00701B44">
        <w:rPr>
          <w:rFonts w:ascii="Calibri" w:eastAsia="Times New Roman" w:hAnsi="Calibri" w:cs="Calibri"/>
          <w:b/>
          <w:bCs/>
          <w:color w:val="131413"/>
          <w:sz w:val="24"/>
          <w:szCs w:val="24"/>
        </w:rPr>
        <w:t xml:space="preserve"> </w:t>
      </w:r>
      <w:r w:rsidR="000262D7">
        <w:rPr>
          <w:rFonts w:ascii="Calibri" w:hAnsi="Calibri" w:cs="Calibri" w:hint="eastAsia"/>
          <w:b/>
          <w:bCs/>
          <w:color w:val="131413"/>
          <w:sz w:val="24"/>
          <w:szCs w:val="24"/>
        </w:rPr>
        <w:t>S</w:t>
      </w:r>
      <w:r w:rsidR="001164BB">
        <w:rPr>
          <w:rFonts w:ascii="Calibri" w:hAnsi="Calibri" w:cs="Calibri" w:hint="eastAsia"/>
          <w:b/>
          <w:bCs/>
          <w:color w:val="131413"/>
          <w:sz w:val="24"/>
          <w:szCs w:val="24"/>
        </w:rPr>
        <w:t>2</w:t>
      </w:r>
      <w:r w:rsidR="00F41E88" w:rsidRPr="00701B44">
        <w:rPr>
          <w:rFonts w:ascii="Calibri" w:eastAsia="Times New Roman" w:hAnsi="Calibri" w:cs="Calibri"/>
          <w:b/>
          <w:bCs/>
          <w:color w:val="131413"/>
          <w:sz w:val="24"/>
          <w:szCs w:val="24"/>
        </w:rPr>
        <w:t xml:space="preserve"> </w:t>
      </w:r>
      <w:r w:rsidRPr="00E04D9E">
        <w:rPr>
          <w:rFonts w:ascii="Calibri" w:eastAsia="Times New Roman" w:hAnsi="Calibri" w:cs="Calibri"/>
          <w:color w:val="131413"/>
          <w:sz w:val="24"/>
          <w:szCs w:val="24"/>
        </w:rPr>
        <w:t>FET cycle characteristics</w:t>
      </w:r>
      <w:r w:rsidR="002C37E3">
        <w:rPr>
          <w:rFonts w:ascii="Calibri" w:hAnsi="Calibri" w:cs="Calibri" w:hint="eastAsia"/>
          <w:color w:val="131413"/>
          <w:sz w:val="24"/>
          <w:szCs w:val="24"/>
        </w:rPr>
        <w:t xml:space="preserve"> in OCP group and non-OCP group</w:t>
      </w:r>
      <w:r w:rsidR="008D32FD" w:rsidRPr="00E04D9E">
        <w:rPr>
          <w:rFonts w:ascii="Calibri" w:eastAsia="Times New Roman" w:hAnsi="Calibri" w:cs="Calibri"/>
          <w:color w:val="131413"/>
          <w:sz w:val="24"/>
          <w:szCs w:val="24"/>
        </w:rPr>
        <w:t>.</w:t>
      </w:r>
    </w:p>
    <w:tbl>
      <w:tblPr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2"/>
        <w:gridCol w:w="1856"/>
        <w:gridCol w:w="2067"/>
        <w:gridCol w:w="2067"/>
        <w:gridCol w:w="1920"/>
      </w:tblGrid>
      <w:tr w:rsidR="00FF24D4" w:rsidRPr="00701B44" w14:paraId="6231D5CB" w14:textId="77777777" w:rsidTr="00FF24D4">
        <w:trPr>
          <w:trHeight w:val="571"/>
        </w:trPr>
        <w:tc>
          <w:tcPr>
            <w:tcW w:w="3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9094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5C19" w14:textId="35E8FC13" w:rsidR="00FF24D4" w:rsidRPr="007A35C9" w:rsidRDefault="002C37E3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826FB0">
              <w:rPr>
                <w:rFonts w:eastAsia="OTNEJMQuadraat" w:cstheme="minorHAnsi"/>
                <w:sz w:val="24"/>
                <w:szCs w:val="24"/>
              </w:rPr>
              <w:t>OCP Group</w:t>
            </w:r>
            <w:bookmarkStart w:id="0" w:name="OLE_LINK1"/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(n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=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106)</w:t>
            </w:r>
            <w:bookmarkEnd w:id="0"/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1F38" w14:textId="611367FC" w:rsidR="00FF24D4" w:rsidRPr="007A35C9" w:rsidRDefault="002C37E3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826FB0">
              <w:rPr>
                <w:rFonts w:eastAsia="OTNEJMQuadraat" w:cstheme="minorHAnsi"/>
                <w:sz w:val="24"/>
                <w:szCs w:val="24"/>
              </w:rPr>
              <w:t>Non-OCP</w:t>
            </w:r>
            <w:r w:rsidRPr="00826FB0">
              <w:rPr>
                <w:rFonts w:eastAsia="Times New Roman" w:cstheme="minorHAnsi"/>
                <w:color w:val="131413"/>
                <w:sz w:val="24"/>
                <w:szCs w:val="24"/>
              </w:rPr>
              <w:t xml:space="preserve"> Group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(n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=</w:t>
            </w:r>
            <w:r w:rsidR="00F41E88" w:rsidRPr="007A35C9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FF24D4" w:rsidRPr="007A35C9">
              <w:rPr>
                <w:rFonts w:ascii="Calibri" w:eastAsia="Times New Roman" w:hAnsi="Calibri" w:cs="Calibri"/>
                <w:sz w:val="24"/>
                <w:szCs w:val="24"/>
              </w:rPr>
              <w:t>109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9603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i/>
                <w:sz w:val="24"/>
                <w:szCs w:val="24"/>
              </w:rPr>
              <w:t>P</w:t>
            </w:r>
            <w:r w:rsidRPr="007A35C9">
              <w:rPr>
                <w:rFonts w:ascii="Calibri" w:eastAsia="Times New Roman" w:hAnsi="Calibri" w:cs="Calibri"/>
                <w:sz w:val="24"/>
                <w:szCs w:val="24"/>
              </w:rPr>
              <w:t>-value</w:t>
            </w:r>
          </w:p>
        </w:tc>
      </w:tr>
      <w:tr w:rsidR="00FF24D4" w:rsidRPr="00701B44" w14:paraId="342B80C7" w14:textId="77777777" w:rsidTr="00FF24D4">
        <w:trPr>
          <w:trHeight w:val="1149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AB62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AdvOT1ef757c0" w:hAnsi="Calibri" w:cs="Calibri"/>
                <w:sz w:val="24"/>
                <w:szCs w:val="24"/>
              </w:rPr>
              <w:t>Endometrial preparation protocol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91E3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8FA6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B982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</w:tr>
      <w:tr w:rsidR="00FF24D4" w:rsidRPr="00701B44" w14:paraId="3A14DA58" w14:textId="77777777" w:rsidTr="00FF24D4">
        <w:trPr>
          <w:trHeight w:val="578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0FE3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   HRT 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36C7" w14:textId="0411F5FC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4 (88.68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5CCA" w14:textId="734D8342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2 (84.40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8BD2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426</w:t>
            </w:r>
          </w:p>
        </w:tc>
      </w:tr>
      <w:tr w:rsidR="00FF24D4" w:rsidRPr="00701B44" w14:paraId="452A015B" w14:textId="77777777" w:rsidTr="00FF24D4">
        <w:trPr>
          <w:trHeight w:val="578"/>
        </w:trPr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40C1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FD55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LPS with Intramuscular progesterone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A22F" w14:textId="7FB170E9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36(38.30</w:t>
            </w:r>
            <w:r w:rsid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CC19" w14:textId="55459740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48(52.17</w:t>
            </w:r>
            <w:r w:rsid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D1EB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077</w:t>
            </w:r>
          </w:p>
        </w:tc>
      </w:tr>
      <w:tr w:rsidR="00FF24D4" w:rsidRPr="00701B44" w14:paraId="4880FC19" w14:textId="77777777" w:rsidTr="00FF24D4">
        <w:trPr>
          <w:trHeight w:val="578"/>
        </w:trPr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E9DB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262AD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LPS with vaginal progesterone gel+ oral </w:t>
            </w:r>
            <w:proofErr w:type="spellStart"/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dydrogesterone</w:t>
            </w:r>
            <w:proofErr w:type="spellEnd"/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8B40" w14:textId="69C84EC9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58(61.70</w:t>
            </w:r>
            <w:r w:rsid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C83B" w14:textId="44835B5F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44(47.83</w:t>
            </w:r>
            <w:r w:rsidR="007A35C9">
              <w:rPr>
                <w:rFonts w:ascii="Calibri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38D5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077</w:t>
            </w:r>
          </w:p>
        </w:tc>
      </w:tr>
      <w:tr w:rsidR="00FF24D4" w:rsidRPr="00701B44" w14:paraId="61D99D33" w14:textId="77777777" w:rsidTr="00FF24D4">
        <w:trPr>
          <w:trHeight w:val="571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382E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   Other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022C" w14:textId="40168848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2 (11.32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1413" w14:textId="7E5529FE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7 (15.60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D852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426</w:t>
            </w:r>
          </w:p>
        </w:tc>
      </w:tr>
      <w:tr w:rsidR="00FF24D4" w:rsidRPr="00701B44" w14:paraId="377995DF" w14:textId="77777777" w:rsidTr="00FF24D4">
        <w:trPr>
          <w:trHeight w:val="1149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9E71" w14:textId="77777777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Endometrial thickness before frozen embryo transfer (mm) 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4AFE" w14:textId="3875F7C3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.61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54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A227" w14:textId="69132C0D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.60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59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8EA0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961</w:t>
            </w:r>
          </w:p>
        </w:tc>
      </w:tr>
      <w:tr w:rsidR="00FF24D4" w:rsidRPr="00701B44" w14:paraId="602C7137" w14:textId="77777777" w:rsidTr="00FF24D4">
        <w:trPr>
          <w:trHeight w:val="1149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6EB1" w14:textId="3B7713CA" w:rsidR="00FF24D4" w:rsidRPr="007A35C9" w:rsidRDefault="00FF24D4" w:rsidP="00962D4A">
            <w:pPr>
              <w:spacing w:line="480" w:lineRule="auto"/>
              <w:ind w:right="-96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Cleavage-stage embryo transfer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5E9B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 (9.43 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4623" w14:textId="1F8DD58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8 (7.34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80C9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629</w:t>
            </w:r>
          </w:p>
        </w:tc>
      </w:tr>
      <w:tr w:rsidR="00FF24D4" w:rsidRPr="00701B44" w14:paraId="3812C038" w14:textId="77777777" w:rsidTr="00FF24D4">
        <w:trPr>
          <w:trHeight w:val="571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2EC9" w14:textId="623EF9DB" w:rsidR="00FF24D4" w:rsidRPr="007A35C9" w:rsidRDefault="00FF24D4" w:rsidP="00962D4A">
            <w:pPr>
              <w:spacing w:line="480" w:lineRule="auto"/>
              <w:ind w:right="480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Blastocyst transfer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ACC3" w14:textId="25043FB8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6 (90.57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8338" w14:textId="1F45579D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1 (92.66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AEAC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629</w:t>
            </w:r>
          </w:p>
        </w:tc>
      </w:tr>
      <w:tr w:rsidR="00FF24D4" w:rsidRPr="00701B44" w14:paraId="6DC43A71" w14:textId="77777777" w:rsidTr="00FF24D4">
        <w:trPr>
          <w:trHeight w:val="1142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05FA" w14:textId="2F0D44AB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Mean no. of embryos transferred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154C" w14:textId="01E4D97F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13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33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4D767" w14:textId="01E39923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.06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±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0.25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7F9C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142</w:t>
            </w:r>
          </w:p>
        </w:tc>
      </w:tr>
      <w:tr w:rsidR="00FF24D4" w:rsidRPr="00701B44" w14:paraId="2E830B7A" w14:textId="77777777" w:rsidTr="00FF24D4">
        <w:trPr>
          <w:trHeight w:val="578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2F8CA" w14:textId="273E825A" w:rsidR="00FF24D4" w:rsidRPr="007A35C9" w:rsidRDefault="00FF24D4" w:rsidP="00962D4A">
            <w:pPr>
              <w:spacing w:line="480" w:lineRule="auto"/>
              <w:jc w:val="left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lastRenderedPageBreak/>
              <w:t xml:space="preserve">1 embryo 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1B0D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93 (87.74 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8802" w14:textId="13769009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02 (93.58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76BD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163</w:t>
            </w:r>
          </w:p>
        </w:tc>
      </w:tr>
      <w:tr w:rsidR="00FF24D4" w:rsidRPr="00701B44" w14:paraId="5520E738" w14:textId="77777777" w:rsidTr="00FF24D4">
        <w:trPr>
          <w:trHeight w:val="578"/>
        </w:trPr>
        <w:tc>
          <w:tcPr>
            <w:tcW w:w="30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007D" w14:textId="77777777" w:rsidR="00FF24D4" w:rsidRPr="007A35C9" w:rsidRDefault="00FF24D4" w:rsidP="007A35C9">
            <w:pPr>
              <w:spacing w:line="480" w:lineRule="auto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2 embryos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ABF5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13 (12.26 %)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82E2" w14:textId="46806537" w:rsidR="00FF24D4" w:rsidRPr="007A35C9" w:rsidRDefault="00FF24D4" w:rsidP="00962D4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7 (6.42</w:t>
            </w:r>
            <w:r w:rsid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 xml:space="preserve"> </w:t>
            </w:r>
            <w:r w:rsidRPr="007A35C9">
              <w:rPr>
                <w:rFonts w:ascii="Calibri" w:eastAsia="Times New Roman" w:hAnsi="Calibri" w:cs="Calibri"/>
                <w:color w:val="131413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10BD" w14:textId="77777777" w:rsidR="00FF24D4" w:rsidRPr="007A35C9" w:rsidRDefault="00FF24D4" w:rsidP="00962D4A">
            <w:pPr>
              <w:spacing w:line="480" w:lineRule="auto"/>
              <w:jc w:val="center"/>
              <w:rPr>
                <w:rFonts w:ascii="Calibri" w:hAnsi="Calibri" w:cs="Calibri"/>
                <w:color w:val="131413"/>
                <w:sz w:val="24"/>
                <w:szCs w:val="24"/>
              </w:rPr>
            </w:pPr>
            <w:r w:rsidRPr="007A35C9">
              <w:rPr>
                <w:rFonts w:ascii="Calibri" w:hAnsi="Calibri" w:cs="Calibri"/>
                <w:color w:val="131413"/>
                <w:sz w:val="24"/>
                <w:szCs w:val="24"/>
              </w:rPr>
              <w:t>0.163</w:t>
            </w:r>
          </w:p>
        </w:tc>
      </w:tr>
    </w:tbl>
    <w:p w14:paraId="6A5330E6" w14:textId="68A85ADF" w:rsidR="00FF24D4" w:rsidRPr="007A35C9" w:rsidRDefault="00FF24D4" w:rsidP="00E04D9E">
      <w:pPr>
        <w:rPr>
          <w:rFonts w:ascii="Calibri" w:hAnsi="Calibri" w:cs="Calibri"/>
          <w:sz w:val="24"/>
          <w:szCs w:val="24"/>
        </w:rPr>
      </w:pPr>
      <w:r w:rsidRPr="007A35C9">
        <w:rPr>
          <w:rFonts w:ascii="Calibri" w:eastAsia="Calibri" w:hAnsi="Calibri" w:cs="Calibri"/>
          <w:sz w:val="24"/>
          <w:szCs w:val="24"/>
        </w:rPr>
        <w:t xml:space="preserve">Values are presented as </w:t>
      </w:r>
      <w:r w:rsidR="00F41E88" w:rsidRPr="00701B44">
        <w:rPr>
          <w:rFonts w:ascii="Calibri" w:eastAsia="Calibri" w:hAnsi="Calibri" w:cs="Calibri"/>
          <w:sz w:val="24"/>
          <w:szCs w:val="24"/>
        </w:rPr>
        <w:t xml:space="preserve">the </w:t>
      </w:r>
      <w:r w:rsidRPr="007A35C9">
        <w:rPr>
          <w:rFonts w:ascii="Calibri" w:eastAsia="Calibri" w:hAnsi="Calibri" w:cs="Calibri"/>
          <w:sz w:val="24"/>
          <w:szCs w:val="24"/>
        </w:rPr>
        <w:t>mean</w:t>
      </w:r>
      <w:r w:rsidR="00F41E88" w:rsidRPr="00701B44">
        <w:rPr>
          <w:rFonts w:ascii="Calibri" w:eastAsia="Calibri" w:hAnsi="Calibri" w:cs="Calibri"/>
          <w:sz w:val="24"/>
          <w:szCs w:val="24"/>
        </w:rPr>
        <w:t xml:space="preserve"> </w:t>
      </w:r>
      <w:r w:rsidRPr="007A35C9">
        <w:rPr>
          <w:rFonts w:ascii="Calibri" w:eastAsia="Times New Roman" w:hAnsi="Calibri" w:cs="Calibri"/>
          <w:sz w:val="24"/>
          <w:szCs w:val="24"/>
        </w:rPr>
        <w:t>±</w:t>
      </w:r>
      <w:r w:rsidR="00F41E88" w:rsidRPr="00701B44">
        <w:rPr>
          <w:rFonts w:ascii="Calibri" w:eastAsia="Times New Roman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 xml:space="preserve">SD or n (%). </w:t>
      </w:r>
      <w:r w:rsidR="002C37E3">
        <w:rPr>
          <w:rFonts w:ascii="Calibri" w:hAnsi="Calibri" w:cs="Calibri" w:hint="eastAsia"/>
          <w:sz w:val="24"/>
          <w:szCs w:val="24"/>
        </w:rPr>
        <w:t>OCP,</w:t>
      </w:r>
      <w:r w:rsidR="002C37E3" w:rsidRPr="002C37E3">
        <w:rPr>
          <w:rFonts w:cs="Calibri"/>
          <w:sz w:val="24"/>
          <w:szCs w:val="24"/>
        </w:rPr>
        <w:t xml:space="preserve"> </w:t>
      </w:r>
      <w:r w:rsidR="002C37E3">
        <w:rPr>
          <w:rFonts w:cs="Calibri"/>
          <w:sz w:val="24"/>
          <w:szCs w:val="24"/>
        </w:rPr>
        <w:t>O</w:t>
      </w:r>
      <w:r w:rsidR="002C37E3" w:rsidRPr="00485E6A">
        <w:rPr>
          <w:rFonts w:cs="Calibri"/>
          <w:sz w:val="24"/>
          <w:szCs w:val="24"/>
        </w:rPr>
        <w:t>ral contraceptive pill</w:t>
      </w:r>
      <w:r w:rsidR="002C37E3">
        <w:rPr>
          <w:rFonts w:ascii="Calibri" w:hAnsi="Calibri" w:cs="Calibri" w:hint="eastAsia"/>
          <w:sz w:val="24"/>
          <w:szCs w:val="24"/>
        </w:rPr>
        <w:t>;</w:t>
      </w:r>
      <w:r w:rsidR="00E04D9E">
        <w:rPr>
          <w:rFonts w:ascii="Calibri" w:hAnsi="Calibri" w:cs="Calibri"/>
          <w:sz w:val="24"/>
          <w:szCs w:val="24"/>
        </w:rPr>
        <w:t xml:space="preserve"> </w:t>
      </w:r>
      <w:r w:rsidRPr="007A35C9">
        <w:rPr>
          <w:rFonts w:ascii="Calibri" w:eastAsia="Calibri" w:hAnsi="Calibri" w:cs="Calibri"/>
          <w:sz w:val="24"/>
          <w:szCs w:val="24"/>
        </w:rPr>
        <w:t xml:space="preserve">FET, </w:t>
      </w:r>
      <w:r w:rsidR="002C37E3" w:rsidRPr="00485E6A">
        <w:rPr>
          <w:rFonts w:cs="Calibri"/>
          <w:sz w:val="24"/>
          <w:szCs w:val="24"/>
        </w:rPr>
        <w:t>frozen/warmed</w:t>
      </w:r>
      <w:r w:rsidRPr="007A35C9">
        <w:rPr>
          <w:rFonts w:ascii="Calibri" w:hAnsi="Calibri" w:cs="Calibri"/>
          <w:sz w:val="24"/>
          <w:szCs w:val="24"/>
        </w:rPr>
        <w:t xml:space="preserve"> embryo transfer; HRT, hormone replacement therapy</w:t>
      </w:r>
      <w:r w:rsidR="00230A9C" w:rsidRPr="00701B44">
        <w:rPr>
          <w:rFonts w:ascii="Calibri" w:hAnsi="Calibri" w:cs="Calibri"/>
          <w:sz w:val="24"/>
          <w:szCs w:val="24"/>
        </w:rPr>
        <w:t xml:space="preserve">; LPS, </w:t>
      </w:r>
      <w:r w:rsidR="007A35C9" w:rsidRPr="007A35C9">
        <w:rPr>
          <w:rFonts w:ascii="Calibri" w:hAnsi="Calibri" w:cs="Calibri"/>
          <w:sz w:val="24"/>
          <w:szCs w:val="24"/>
        </w:rPr>
        <w:t>luteal-phase support</w:t>
      </w:r>
    </w:p>
    <w:p w14:paraId="1487D46E" w14:textId="77777777" w:rsidR="00FF24D4" w:rsidRPr="002C37E3" w:rsidRDefault="00FF24D4">
      <w:pPr>
        <w:rPr>
          <w:rFonts w:ascii="Calibri" w:eastAsia="Times New Roman" w:hAnsi="Calibri" w:cs="Calibri"/>
          <w:color w:val="131413"/>
          <w:sz w:val="24"/>
          <w:szCs w:val="24"/>
        </w:rPr>
      </w:pPr>
    </w:p>
    <w:sectPr w:rsidR="00FF24D4" w:rsidRPr="002C37E3" w:rsidSect="0088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DA7AE" w14:textId="77777777" w:rsidR="00880A86" w:rsidRDefault="00880A86" w:rsidP="0071698A">
      <w:r>
        <w:separator/>
      </w:r>
    </w:p>
  </w:endnote>
  <w:endnote w:type="continuationSeparator" w:id="0">
    <w:p w14:paraId="722324BE" w14:textId="77777777" w:rsidR="00880A86" w:rsidRDefault="00880A86" w:rsidP="00716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02fa3805.B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Quadraa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22067" w14:textId="77777777" w:rsidR="00880A86" w:rsidRDefault="00880A86" w:rsidP="0071698A">
      <w:r>
        <w:separator/>
      </w:r>
    </w:p>
  </w:footnote>
  <w:footnote w:type="continuationSeparator" w:id="0">
    <w:p w14:paraId="69D1D1DA" w14:textId="77777777" w:rsidR="00880A86" w:rsidRDefault="00880A86" w:rsidP="00716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DD"/>
    <w:rsid w:val="000262D7"/>
    <w:rsid w:val="000C4425"/>
    <w:rsid w:val="001164BB"/>
    <w:rsid w:val="00127625"/>
    <w:rsid w:val="001349D4"/>
    <w:rsid w:val="001461DE"/>
    <w:rsid w:val="00146DB0"/>
    <w:rsid w:val="001C21E3"/>
    <w:rsid w:val="001C7227"/>
    <w:rsid w:val="00200760"/>
    <w:rsid w:val="00230A9C"/>
    <w:rsid w:val="002B71DE"/>
    <w:rsid w:val="002C0AAF"/>
    <w:rsid w:val="002C37E3"/>
    <w:rsid w:val="003134CC"/>
    <w:rsid w:val="00354256"/>
    <w:rsid w:val="003A64FB"/>
    <w:rsid w:val="003B4FA0"/>
    <w:rsid w:val="003E5048"/>
    <w:rsid w:val="00434203"/>
    <w:rsid w:val="004519E5"/>
    <w:rsid w:val="004B7FC3"/>
    <w:rsid w:val="004C2526"/>
    <w:rsid w:val="00501556"/>
    <w:rsid w:val="005141E7"/>
    <w:rsid w:val="00522968"/>
    <w:rsid w:val="0054461A"/>
    <w:rsid w:val="005660E7"/>
    <w:rsid w:val="0059698D"/>
    <w:rsid w:val="005D2AA7"/>
    <w:rsid w:val="005F5B1F"/>
    <w:rsid w:val="005F68B0"/>
    <w:rsid w:val="00651D5B"/>
    <w:rsid w:val="006C1799"/>
    <w:rsid w:val="00701B44"/>
    <w:rsid w:val="0071698A"/>
    <w:rsid w:val="0072078B"/>
    <w:rsid w:val="00756680"/>
    <w:rsid w:val="00797397"/>
    <w:rsid w:val="007A35C9"/>
    <w:rsid w:val="008031B1"/>
    <w:rsid w:val="00880A86"/>
    <w:rsid w:val="00893A16"/>
    <w:rsid w:val="008B0A63"/>
    <w:rsid w:val="008D32FD"/>
    <w:rsid w:val="008D5A92"/>
    <w:rsid w:val="00946CFD"/>
    <w:rsid w:val="00960AC3"/>
    <w:rsid w:val="0096535A"/>
    <w:rsid w:val="00A07C32"/>
    <w:rsid w:val="00A56531"/>
    <w:rsid w:val="00A845DB"/>
    <w:rsid w:val="00A938F3"/>
    <w:rsid w:val="00AA1BBA"/>
    <w:rsid w:val="00AA3B3D"/>
    <w:rsid w:val="00AB797E"/>
    <w:rsid w:val="00AD657F"/>
    <w:rsid w:val="00AF6412"/>
    <w:rsid w:val="00B16B60"/>
    <w:rsid w:val="00B55737"/>
    <w:rsid w:val="00B6442F"/>
    <w:rsid w:val="00B732C5"/>
    <w:rsid w:val="00BC78DD"/>
    <w:rsid w:val="00C25A06"/>
    <w:rsid w:val="00C936FA"/>
    <w:rsid w:val="00CE2E4A"/>
    <w:rsid w:val="00D53246"/>
    <w:rsid w:val="00D55BB0"/>
    <w:rsid w:val="00D73D4C"/>
    <w:rsid w:val="00DD492F"/>
    <w:rsid w:val="00E04D9E"/>
    <w:rsid w:val="00E128C0"/>
    <w:rsid w:val="00E63996"/>
    <w:rsid w:val="00E945BB"/>
    <w:rsid w:val="00EA7086"/>
    <w:rsid w:val="00EB4F77"/>
    <w:rsid w:val="00EB5E2A"/>
    <w:rsid w:val="00ED5142"/>
    <w:rsid w:val="00F02EF6"/>
    <w:rsid w:val="00F23625"/>
    <w:rsid w:val="00F41E88"/>
    <w:rsid w:val="00F56BE5"/>
    <w:rsid w:val="00FA4360"/>
    <w:rsid w:val="00FE4735"/>
    <w:rsid w:val="00FF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EFBE7"/>
  <w15:docId w15:val="{C95A074F-1A0E-A04A-BC59-5603490C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D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9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98A"/>
    <w:rPr>
      <w:sz w:val="18"/>
      <w:szCs w:val="18"/>
    </w:rPr>
  </w:style>
  <w:style w:type="table" w:styleId="TableGrid">
    <w:name w:val="Table Grid"/>
    <w:basedOn w:val="TableNormal"/>
    <w:uiPriority w:val="39"/>
    <w:rsid w:val="00716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1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1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287291@qq.com</dc:creator>
  <cp:keywords/>
  <dc:description/>
  <cp:lastModifiedBy>Helen Stanley</cp:lastModifiedBy>
  <cp:revision>3</cp:revision>
  <dcterms:created xsi:type="dcterms:W3CDTF">2024-03-22T10:40:00Z</dcterms:created>
  <dcterms:modified xsi:type="dcterms:W3CDTF">2024-03-22T10:41:00Z</dcterms:modified>
</cp:coreProperties>
</file>